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40" w:type="dxa"/>
        <w:tblInd w:w="93" w:type="dxa"/>
        <w:tblLook w:val="04A0" w:firstRow="1" w:lastRow="0" w:firstColumn="1" w:lastColumn="0" w:noHBand="0" w:noVBand="1"/>
      </w:tblPr>
      <w:tblGrid>
        <w:gridCol w:w="2020"/>
        <w:gridCol w:w="1820"/>
        <w:gridCol w:w="1300"/>
        <w:gridCol w:w="2300"/>
        <w:gridCol w:w="2300"/>
      </w:tblGrid>
      <w:tr w:rsidR="003F6430" w:rsidRPr="003F6430" w:rsidTr="003F6430">
        <w:trPr>
          <w:trHeight w:val="1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g Numb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distance (km) between observed emergence locations (number of distanc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ergence Dat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from previous emergence (km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 from previous emergence (days)</w:t>
            </w:r>
          </w:p>
        </w:tc>
      </w:tr>
      <w:tr w:rsidR="003F6430" w:rsidRPr="003F6430" w:rsidTr="003F6430">
        <w:trPr>
          <w:trHeight w:val="300"/>
        </w:trPr>
        <w:tc>
          <w:tcPr>
            <w:tcW w:w="9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ulf Shores, Alabama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7/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2/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2/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0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8/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3/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2/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45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2)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9/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1/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7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1/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6/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4/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7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0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3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2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6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8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9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2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3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5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F6430" w:rsidRPr="003F6430" w:rsidTr="003F6430">
        <w:trPr>
          <w:trHeight w:val="300"/>
        </w:trPr>
        <w:tc>
          <w:tcPr>
            <w:tcW w:w="9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. Joe Peninsula, Florida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/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6/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/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5/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8/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9/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7/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0/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2/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/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8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4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7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30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3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7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8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0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3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0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8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2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8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1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8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9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1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3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6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0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7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0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3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5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7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52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3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6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.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30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3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F6430" w:rsidRPr="003F6430" w:rsidTr="003F6430">
        <w:trPr>
          <w:trHeight w:val="300"/>
        </w:trPr>
        <w:tc>
          <w:tcPr>
            <w:tcW w:w="9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glin AFB, Florida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/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3F6430" w:rsidRPr="003F6430" w:rsidTr="003F6430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430" w:rsidRPr="003F6430" w:rsidTr="003F6430">
        <w:trPr>
          <w:trHeight w:val="300"/>
        </w:trPr>
        <w:tc>
          <w:tcPr>
            <w:tcW w:w="974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This turtle was tracked/observed in 2011 and 2012</w:t>
            </w:r>
          </w:p>
        </w:tc>
      </w:tr>
      <w:tr w:rsidR="003F6430" w:rsidRPr="003F6430" w:rsidTr="003F6430">
        <w:trPr>
          <w:trHeight w:val="300"/>
        </w:trPr>
        <w:tc>
          <w:tcPr>
            <w:tcW w:w="9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* This value includes the distance between nests of 2011 and 2012. </w:t>
            </w:r>
          </w:p>
        </w:tc>
      </w:tr>
      <w:tr w:rsidR="003F6430" w:rsidRPr="003F6430" w:rsidTr="003F6430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  <w:proofErr w:type="gramStart"/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 not</w:t>
            </w:r>
            <w:proofErr w:type="gramEnd"/>
            <w:r w:rsidRPr="003F6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vailable.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30" w:rsidRPr="003F6430" w:rsidRDefault="003F6430" w:rsidP="003F6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C14F7" w:rsidRDefault="003F6430">
      <w:bookmarkStart w:id="0" w:name="_GoBack"/>
      <w:bookmarkEnd w:id="0"/>
    </w:p>
    <w:sectPr w:rsidR="008C1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430"/>
    <w:rsid w:val="00062F10"/>
    <w:rsid w:val="003F6430"/>
    <w:rsid w:val="00F1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8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I-USGS</Company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n_Hart</dc:creator>
  <cp:lastModifiedBy>Kristen_Hart</cp:lastModifiedBy>
  <cp:revision>1</cp:revision>
  <dcterms:created xsi:type="dcterms:W3CDTF">2013-02-27T19:40:00Z</dcterms:created>
  <dcterms:modified xsi:type="dcterms:W3CDTF">2013-02-27T19:41:00Z</dcterms:modified>
</cp:coreProperties>
</file>